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23FD05" w14:textId="77777777" w:rsidR="00CC38F6" w:rsidRDefault="00CC38F6" w:rsidP="00CC38F6">
      <w:bookmarkStart w:id="0" w:name="_GoBack"/>
      <w:bookmarkEnd w:id="0"/>
      <w:r>
        <w:rPr>
          <w:b/>
        </w:rPr>
        <w:t>S2 Fig</w:t>
      </w:r>
      <w:r w:rsidRPr="0089636E">
        <w:rPr>
          <w:b/>
        </w:rPr>
        <w:t>.</w:t>
      </w:r>
      <w:r>
        <w:t xml:space="preserve"> </w:t>
      </w:r>
      <w:r w:rsidRPr="0029150F">
        <w:t xml:space="preserve">Schematic of experimental design for substrata testing the efficacy of browsing herbivores in removing previously established </w:t>
      </w:r>
      <w:proofErr w:type="spellStart"/>
      <w:r w:rsidRPr="0029150F">
        <w:t>macroalgae</w:t>
      </w:r>
      <w:proofErr w:type="spellEnd"/>
      <w:r w:rsidRPr="0029150F">
        <w:t xml:space="preserve">. Algae were allowed to grow on experimental substrata for &gt; 1 y before being subjected to </w:t>
      </w:r>
      <w:proofErr w:type="spellStart"/>
      <w:r w:rsidRPr="0029150F">
        <w:t>herbivory</w:t>
      </w:r>
      <w:proofErr w:type="spellEnd"/>
      <w:r w:rsidRPr="0029150F">
        <w:t>.</w:t>
      </w:r>
    </w:p>
    <w:p w14:paraId="6AAE9E74" w14:textId="77777777" w:rsidR="00CC38F6" w:rsidRDefault="00CC38F6" w:rsidP="00CC38F6"/>
    <w:p w14:paraId="4801A8B9" w14:textId="77777777" w:rsidR="00CC38F6" w:rsidRDefault="00CC38F6" w:rsidP="00CC38F6"/>
    <w:p w14:paraId="02B2A038" w14:textId="77777777" w:rsidR="00DB1C66" w:rsidRDefault="00CC38F6" w:rsidP="00CC38F6">
      <w:r>
        <w:rPr>
          <w:noProof/>
        </w:rPr>
        <w:drawing>
          <wp:inline distT="0" distB="0" distL="0" distR="0" wp14:anchorId="19B9441C" wp14:editId="7376AFC0">
            <wp:extent cx="8229600" cy="317874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178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B1C66" w:rsidSect="004F3D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3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8F6"/>
    <w:rsid w:val="00383BEB"/>
    <w:rsid w:val="004F3D7C"/>
    <w:rsid w:val="00CC38F6"/>
    <w:rsid w:val="00DB1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D33C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H Standard Template"/>
    <w:qFormat/>
    <w:rsid w:val="00CC38F6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38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8F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H Standard Template"/>
    <w:qFormat/>
    <w:rsid w:val="00CC38F6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38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8F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3</Characters>
  <Application>Microsoft Macintosh Word</Application>
  <DocSecurity>0</DocSecurity>
  <Lines>1</Lines>
  <Paragraphs>1</Paragraphs>
  <ScaleCrop>false</ScaleCrop>
  <Company>University of Rhode Island</Company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 Humphries</dc:creator>
  <cp:keywords/>
  <dc:description/>
  <cp:lastModifiedBy>Austin Humphries</cp:lastModifiedBy>
  <cp:revision>2</cp:revision>
  <dcterms:created xsi:type="dcterms:W3CDTF">2015-11-22T15:24:00Z</dcterms:created>
  <dcterms:modified xsi:type="dcterms:W3CDTF">2015-11-22T15:26:00Z</dcterms:modified>
</cp:coreProperties>
</file>